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2EE2E" w14:textId="77777777" w:rsidR="005852AF" w:rsidRPr="00896D68" w:rsidRDefault="005852AF" w:rsidP="005852AF">
      <w:pPr>
        <w:widowControl/>
        <w:spacing w:beforeLines="100" w:before="312" w:afterLines="100" w:after="312" w:line="480" w:lineRule="auto"/>
        <w:jc w:val="center"/>
        <w:outlineLvl w:val="0"/>
        <w:rPr>
          <w:rFonts w:ascii="Times New Roman" w:eastAsia="DengXian" w:hAnsi="Times New Roman" w:cs="Times New Roman"/>
          <w:b/>
          <w:kern w:val="0"/>
          <w:sz w:val="24"/>
        </w:rPr>
      </w:pPr>
      <w:bookmarkStart w:id="0" w:name="_Hlk109739265"/>
      <w:r w:rsidRPr="00896D68">
        <w:rPr>
          <w:rFonts w:ascii="Times New Roman" w:eastAsia="DengXian" w:hAnsi="Times New Roman" w:cs="Times New Roman"/>
          <w:b/>
          <w:kern w:val="0"/>
          <w:sz w:val="24"/>
        </w:rPr>
        <w:t>Supplementary Information</w:t>
      </w:r>
    </w:p>
    <w:p w14:paraId="55E52EE1" w14:textId="2D8EE6CF" w:rsidR="0025109B" w:rsidRPr="00896D68" w:rsidRDefault="00A67556" w:rsidP="0025109B">
      <w:pPr>
        <w:spacing w:line="480" w:lineRule="auto"/>
        <w:rPr>
          <w:rFonts w:ascii="Times New Roman" w:eastAsia="SimHei" w:hAnsi="Times New Roman" w:cs="Times New Roman"/>
          <w:b/>
          <w:bCs/>
          <w:color w:val="000000"/>
          <w:kern w:val="0"/>
          <w:sz w:val="24"/>
        </w:rPr>
      </w:pPr>
      <w:bookmarkStart w:id="1" w:name="_Hlk175821548"/>
      <w:bookmarkStart w:id="2" w:name="_Hlk190878151"/>
      <w:r w:rsidRPr="00896D68">
        <w:rPr>
          <w:rFonts w:ascii="Times New Roman" w:eastAsia="SimHei" w:hAnsi="Times New Roman" w:cs="Times New Roman" w:hint="eastAsia"/>
          <w:b/>
          <w:bCs/>
          <w:color w:val="000000"/>
          <w:kern w:val="0"/>
          <w:sz w:val="24"/>
        </w:rPr>
        <w:t>Comparison of acupuncture, moxibustion, and pharmacotherapy in improving diarrhea-predominant irritable bowel syndrome</w:t>
      </w:r>
    </w:p>
    <w:bookmarkEnd w:id="1"/>
    <w:p w14:paraId="54444C86" w14:textId="77777777" w:rsidR="0025109B" w:rsidRPr="00896D68" w:rsidRDefault="0025109B" w:rsidP="0025109B">
      <w:pPr>
        <w:autoSpaceDE w:val="0"/>
        <w:autoSpaceDN w:val="0"/>
        <w:adjustRightInd w:val="0"/>
        <w:spacing w:beforeLines="50" w:before="156" w:afterLines="50" w:after="156"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896D68">
        <w:rPr>
          <w:rFonts w:ascii="Times New Roman" w:hAnsi="Times New Roman" w:cs="Times New Roman"/>
          <w:kern w:val="0"/>
          <w:sz w:val="20"/>
          <w:szCs w:val="20"/>
        </w:rPr>
        <w:t>Peiqin</w:t>
      </w:r>
      <w:proofErr w:type="spellEnd"/>
      <w:r w:rsidRPr="00896D68">
        <w:rPr>
          <w:rFonts w:ascii="Times New Roman" w:hAnsi="Times New Roman" w:cs="Times New Roman"/>
          <w:kern w:val="0"/>
          <w:sz w:val="20"/>
          <w:szCs w:val="20"/>
        </w:rPr>
        <w:t xml:space="preserve"> Zhang </w:t>
      </w:r>
      <w:r w:rsidRPr="00896D68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, 2 †</w:t>
      </w:r>
      <w:r w:rsidRPr="00896D68">
        <w:rPr>
          <w:rFonts w:ascii="Times New Roman" w:hAnsi="Times New Roman" w:cs="Times New Roman"/>
          <w:kern w:val="0"/>
          <w:sz w:val="20"/>
          <w:szCs w:val="20"/>
        </w:rPr>
        <w:t xml:space="preserve">, Yao Chen </w:t>
      </w:r>
      <w:r w:rsidRPr="00896D68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 †</w:t>
      </w:r>
      <w:r w:rsidRPr="00896D68">
        <w:rPr>
          <w:rFonts w:ascii="Times New Roman" w:hAnsi="Times New Roman" w:cs="Times New Roman"/>
          <w:kern w:val="0"/>
          <w:sz w:val="20"/>
          <w:szCs w:val="20"/>
        </w:rPr>
        <w:t xml:space="preserve">, Biyu Lai </w:t>
      </w:r>
      <w:r w:rsidRPr="00896D68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896D68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896D68">
        <w:rPr>
          <w:rFonts w:ascii="Times New Roman" w:hAnsi="Times New Roman" w:cs="Times New Roman"/>
          <w:kern w:val="0"/>
          <w:sz w:val="20"/>
          <w:szCs w:val="20"/>
        </w:rPr>
        <w:t>Shuangshuang</w:t>
      </w:r>
      <w:proofErr w:type="spellEnd"/>
      <w:r w:rsidRPr="00896D68">
        <w:rPr>
          <w:rFonts w:ascii="Times New Roman" w:hAnsi="Times New Roman" w:cs="Times New Roman"/>
          <w:kern w:val="0"/>
          <w:sz w:val="20"/>
          <w:szCs w:val="20"/>
        </w:rPr>
        <w:t xml:space="preserve"> Wang </w:t>
      </w:r>
      <w:r w:rsidRPr="00896D68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896D68">
        <w:rPr>
          <w:rFonts w:ascii="Times New Roman" w:hAnsi="Times New Roman" w:cs="Times New Roman"/>
          <w:kern w:val="0"/>
          <w:sz w:val="20"/>
          <w:szCs w:val="20"/>
        </w:rPr>
        <w:t xml:space="preserve">, Dan Li </w:t>
      </w:r>
      <w:r w:rsidRPr="00896D68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896D68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896D68">
        <w:rPr>
          <w:rFonts w:ascii="Times New Roman" w:hAnsi="Times New Roman" w:cs="Times New Roman"/>
          <w:kern w:val="0"/>
          <w:sz w:val="20"/>
          <w:szCs w:val="20"/>
        </w:rPr>
        <w:t>Runlin</w:t>
      </w:r>
      <w:proofErr w:type="spellEnd"/>
      <w:r w:rsidRPr="00896D68">
        <w:rPr>
          <w:rFonts w:ascii="Times New Roman" w:hAnsi="Times New Roman" w:cs="Times New Roman"/>
          <w:kern w:val="0"/>
          <w:sz w:val="20"/>
          <w:szCs w:val="20"/>
        </w:rPr>
        <w:t xml:space="preserve"> Wen </w:t>
      </w:r>
      <w:r w:rsidRPr="00896D68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896D68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896D68">
        <w:rPr>
          <w:rFonts w:ascii="Times New Roman" w:hAnsi="Times New Roman" w:cs="Times New Roman"/>
          <w:kern w:val="0"/>
          <w:sz w:val="20"/>
          <w:szCs w:val="20"/>
        </w:rPr>
        <w:t>Yaping</w:t>
      </w:r>
      <w:proofErr w:type="spellEnd"/>
      <w:r w:rsidRPr="00896D68">
        <w:rPr>
          <w:rFonts w:ascii="Times New Roman" w:hAnsi="Times New Roman" w:cs="Times New Roman"/>
          <w:kern w:val="0"/>
          <w:sz w:val="20"/>
          <w:szCs w:val="20"/>
        </w:rPr>
        <w:t xml:space="preserve"> Duan </w:t>
      </w:r>
      <w:r w:rsidRPr="00896D68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896D68">
        <w:rPr>
          <w:rFonts w:ascii="Times New Roman" w:hAnsi="Times New Roman" w:cs="Times New Roman"/>
          <w:kern w:val="0"/>
          <w:sz w:val="20"/>
          <w:szCs w:val="20"/>
        </w:rPr>
        <w:t xml:space="preserve">, Dan Liu </w:t>
      </w:r>
      <w:r w:rsidRPr="00896D68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896D68">
        <w:rPr>
          <w:rFonts w:ascii="Times New Roman" w:hAnsi="Times New Roman" w:cs="Times New Roman"/>
          <w:kern w:val="0"/>
          <w:sz w:val="20"/>
          <w:szCs w:val="20"/>
        </w:rPr>
        <w:t xml:space="preserve">, Bo Li </w:t>
      </w:r>
      <w:r w:rsidRPr="00896D68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 #</w:t>
      </w:r>
      <w:r w:rsidRPr="00896D68">
        <w:rPr>
          <w:rFonts w:ascii="Times New Roman" w:hAnsi="Times New Roman" w:cs="Times New Roman"/>
          <w:kern w:val="0"/>
          <w:sz w:val="20"/>
          <w:szCs w:val="20"/>
        </w:rPr>
        <w:t xml:space="preserve">, Chang She </w:t>
      </w:r>
      <w:r w:rsidRPr="00896D68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 #</w:t>
      </w:r>
    </w:p>
    <w:p w14:paraId="5B3881E7" w14:textId="71668A7C" w:rsidR="0025109B" w:rsidRPr="00896D68" w:rsidRDefault="0025109B" w:rsidP="0025109B">
      <w:pPr>
        <w:autoSpaceDE w:val="0"/>
        <w:autoSpaceDN w:val="0"/>
        <w:adjustRightInd w:val="0"/>
        <w:spacing w:beforeLines="50" w:before="156" w:afterLines="50" w:after="156" w:line="480" w:lineRule="auto"/>
        <w:jc w:val="left"/>
        <w:rPr>
          <w:rFonts w:ascii="Times New Roman" w:hAnsi="Times New Roman" w:cs="Times New Roman"/>
          <w:i/>
          <w:iCs/>
          <w:kern w:val="0"/>
          <w:sz w:val="20"/>
          <w:szCs w:val="20"/>
        </w:rPr>
      </w:pPr>
      <w:r w:rsidRPr="00896D68">
        <w:rPr>
          <w:rFonts w:ascii="Times New Roman" w:hAnsi="Times New Roman" w:cs="Times New Roman"/>
          <w:i/>
          <w:iCs/>
          <w:kern w:val="0"/>
          <w:sz w:val="20"/>
          <w:szCs w:val="20"/>
          <w:vertAlign w:val="superscript"/>
        </w:rPr>
        <w:t>1</w:t>
      </w:r>
      <w:r w:rsidRPr="00896D68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r w:rsidR="00A67556" w:rsidRPr="00896D68">
        <w:rPr>
          <w:rFonts w:ascii="Times New Roman" w:hAnsi="Times New Roman" w:cs="Times New Roman" w:hint="eastAsia"/>
          <w:i/>
          <w:iCs/>
          <w:kern w:val="0"/>
          <w:sz w:val="20"/>
          <w:szCs w:val="20"/>
        </w:rPr>
        <w:t>Changsha Hospital of Traditional Chinese Medicine (Changsha Eighth Hospital), Changsha, China</w:t>
      </w:r>
    </w:p>
    <w:p w14:paraId="21DC50DD" w14:textId="550313B8" w:rsidR="0025109B" w:rsidRPr="00896D68" w:rsidRDefault="0025109B" w:rsidP="0025109B">
      <w:pPr>
        <w:autoSpaceDE w:val="0"/>
        <w:autoSpaceDN w:val="0"/>
        <w:adjustRightInd w:val="0"/>
        <w:spacing w:beforeLines="50" w:before="156" w:afterLines="50" w:after="156" w:line="480" w:lineRule="auto"/>
        <w:jc w:val="left"/>
        <w:rPr>
          <w:rFonts w:ascii="Times New Roman" w:hAnsi="Times New Roman" w:cs="Times New Roman"/>
          <w:i/>
          <w:iCs/>
          <w:kern w:val="0"/>
          <w:sz w:val="20"/>
          <w:szCs w:val="20"/>
        </w:rPr>
      </w:pPr>
      <w:r w:rsidRPr="00896D68">
        <w:rPr>
          <w:rFonts w:ascii="Times New Roman" w:hAnsi="Times New Roman" w:cs="Times New Roman"/>
          <w:i/>
          <w:iCs/>
          <w:kern w:val="0"/>
          <w:sz w:val="20"/>
          <w:szCs w:val="20"/>
          <w:vertAlign w:val="superscript"/>
        </w:rPr>
        <w:t>2</w:t>
      </w:r>
      <w:r w:rsidRPr="00896D68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 </w:t>
      </w:r>
      <w:r w:rsidR="00A67556" w:rsidRPr="00896D68"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Institute of Rehabilitation and Health Care, Department of Rehabilitation and Traditional Chinese Medicine, Hunan Traditional Chinese Medical College, Zhu </w:t>
      </w:r>
      <w:proofErr w:type="spellStart"/>
      <w:proofErr w:type="gramStart"/>
      <w:r w:rsidR="00A67556" w:rsidRPr="00896D68">
        <w:rPr>
          <w:rFonts w:ascii="Times New Roman" w:hAnsi="Times New Roman" w:cs="Times New Roman"/>
          <w:i/>
          <w:iCs/>
          <w:kern w:val="0"/>
          <w:sz w:val="20"/>
          <w:szCs w:val="20"/>
        </w:rPr>
        <w:t>zhou,China</w:t>
      </w:r>
      <w:proofErr w:type="spellEnd"/>
      <w:proofErr w:type="gramEnd"/>
      <w:r w:rsidR="00A67556" w:rsidRPr="00896D68">
        <w:rPr>
          <w:rFonts w:ascii="Times New Roman" w:hAnsi="Times New Roman" w:cs="Times New Roman"/>
          <w:i/>
          <w:iCs/>
          <w:kern w:val="0"/>
          <w:sz w:val="20"/>
          <w:szCs w:val="20"/>
        </w:rPr>
        <w:t>.</w:t>
      </w:r>
    </w:p>
    <w:p w14:paraId="1C16EEE0" w14:textId="77777777" w:rsidR="0025109B" w:rsidRPr="00896D68" w:rsidRDefault="0025109B" w:rsidP="0025109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96D68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896D6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96D68">
        <w:rPr>
          <w:rFonts w:ascii="Times New Roman" w:hAnsi="Times New Roman" w:cs="Times New Roman"/>
          <w:sz w:val="20"/>
          <w:szCs w:val="20"/>
        </w:rPr>
        <w:t>These authors contributed to the work equally and should be regarded as co-first authors.</w:t>
      </w:r>
    </w:p>
    <w:p w14:paraId="36D6D0E1" w14:textId="77777777" w:rsidR="0025109B" w:rsidRPr="00896D68" w:rsidRDefault="0025109B" w:rsidP="0025109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896D68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896D6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96D68">
        <w:rPr>
          <w:rFonts w:ascii="Times New Roman" w:hAnsi="Times New Roman" w:cs="Times New Roman"/>
          <w:sz w:val="20"/>
          <w:szCs w:val="20"/>
        </w:rPr>
        <w:t xml:space="preserve">Corresponding author: </w:t>
      </w:r>
      <w:r w:rsidRPr="00896D68">
        <w:rPr>
          <w:rFonts w:ascii="Times New Roman" w:hAnsi="Times New Roman" w:cs="Times New Roman"/>
          <w:kern w:val="0"/>
          <w:sz w:val="20"/>
          <w:szCs w:val="20"/>
        </w:rPr>
        <w:t>Bo Li, Chang She</w:t>
      </w:r>
    </w:p>
    <w:p w14:paraId="35A4B1ED" w14:textId="6A1828D8" w:rsidR="00F22710" w:rsidRPr="00896D68" w:rsidRDefault="0025109B" w:rsidP="0025109B">
      <w:pPr>
        <w:autoSpaceDE w:val="0"/>
        <w:autoSpaceDN w:val="0"/>
        <w:adjustRightInd w:val="0"/>
        <w:spacing w:afterLines="50" w:after="156" w:line="480" w:lineRule="auto"/>
        <w:jc w:val="left"/>
        <w:rPr>
          <w:rFonts w:ascii="Times New Roman" w:hAnsi="Times New Roman" w:cs="Times New Roman"/>
          <w:sz w:val="20"/>
          <w:szCs w:val="20"/>
          <w:lang w:val="en-CA"/>
        </w:rPr>
      </w:pPr>
      <w:r w:rsidRPr="00896D68">
        <w:rPr>
          <w:rFonts w:ascii="Times New Roman" w:hAnsi="Times New Roman" w:cs="Times New Roman"/>
          <w:i/>
          <w:sz w:val="20"/>
          <w:szCs w:val="20"/>
          <w:lang w:val="fr-FR"/>
        </w:rPr>
        <w:t xml:space="preserve">E-mail </w:t>
      </w:r>
      <w:r w:rsidRPr="00896D68">
        <w:rPr>
          <w:rFonts w:ascii="Times New Roman" w:hAnsi="Times New Roman" w:cs="Times New Roman"/>
          <w:i/>
          <w:iCs/>
          <w:sz w:val="20"/>
          <w:szCs w:val="20"/>
        </w:rPr>
        <w:t>address</w:t>
      </w:r>
      <w:r w:rsidRPr="00896D68">
        <w:rPr>
          <w:rFonts w:ascii="Times New Roman" w:hAnsi="Times New Roman" w:cs="Times New Roman"/>
          <w:sz w:val="20"/>
          <w:szCs w:val="20"/>
          <w:lang w:val="en-CA"/>
        </w:rPr>
        <w:t xml:space="preserve">: </w:t>
      </w:r>
      <w:hyperlink r:id="rId6" w:history="1">
        <w:r w:rsidRPr="00896D68">
          <w:rPr>
            <w:rStyle w:val="Hyperlink"/>
            <w:rFonts w:ascii="Times New Roman" w:hAnsi="Times New Roman" w:cs="Times New Roman"/>
            <w:sz w:val="20"/>
            <w:szCs w:val="20"/>
            <w:lang w:val="en-CA"/>
          </w:rPr>
          <w:t>shechang159@163.com</w:t>
        </w:r>
      </w:hyperlink>
      <w:r w:rsidRPr="00896D68">
        <w:rPr>
          <w:rFonts w:ascii="Times New Roman" w:hAnsi="Times New Roman" w:cs="Times New Roman"/>
          <w:sz w:val="20"/>
          <w:szCs w:val="20"/>
          <w:lang w:val="en-CA"/>
        </w:rPr>
        <w:t xml:space="preserve"> </w:t>
      </w:r>
      <w:r w:rsidR="00F22710" w:rsidRPr="00896D68">
        <w:rPr>
          <w:rFonts w:ascii="Times New Roman" w:eastAsia="Calibri" w:hAnsi="Times New Roman" w:cs="Times New Roman"/>
          <w:b/>
          <w:color w:val="000000" w:themeColor="text1"/>
          <w:kern w:val="0"/>
          <w:szCs w:val="21"/>
        </w:rPr>
        <w:br w:type="page"/>
      </w:r>
    </w:p>
    <w:p w14:paraId="26E0DA03" w14:textId="2FD62AF8" w:rsidR="004C16FC" w:rsidRPr="00896D68" w:rsidRDefault="001A66B4" w:rsidP="00933F4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Cs w:val="21"/>
          <w:lang w:val="en-CA"/>
        </w:rPr>
      </w:pPr>
      <w:bookmarkStart w:id="3" w:name="_Hlk199513747"/>
      <w:bookmarkEnd w:id="2"/>
      <w:r w:rsidRPr="00896D68">
        <w:rPr>
          <w:rFonts w:ascii="Times New Roman" w:hAnsi="Times New Roman" w:cs="Times New Roman"/>
          <w:b/>
          <w:bCs/>
          <w:noProof/>
          <w:szCs w:val="21"/>
          <w:lang w:val="en-CA"/>
        </w:rPr>
        <w:lastRenderedPageBreak/>
        <w:drawing>
          <wp:inline distT="0" distB="0" distL="0" distR="0" wp14:anchorId="463B4B7A" wp14:editId="7CE1D81A">
            <wp:extent cx="5274310" cy="3803015"/>
            <wp:effectExtent l="0" t="0" r="2540" b="6985"/>
            <wp:docPr id="19411667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1166704" name="图片 1941166704"/>
                    <pic:cNvPicPr/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937BE" w14:textId="3D3EEA12" w:rsidR="008942BB" w:rsidRPr="00896D68" w:rsidRDefault="00D6227F" w:rsidP="006C2A6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bookmarkStart w:id="4" w:name="_Hlk175819181"/>
      <w:r w:rsidRPr="00896D68">
        <w:rPr>
          <w:rFonts w:ascii="Times New Roman" w:eastAsia="DengXian" w:hAnsi="Times New Roman" w:cs="Times New Roman"/>
          <w:b/>
          <w:kern w:val="0"/>
          <w:szCs w:val="21"/>
        </w:rPr>
        <w:t>Fig</w:t>
      </w:r>
      <w:r w:rsidR="003D2B19" w:rsidRPr="00896D68">
        <w:rPr>
          <w:rFonts w:ascii="Times New Roman" w:eastAsia="DengXian" w:hAnsi="Times New Roman" w:cs="Times New Roman" w:hint="eastAsia"/>
          <w:b/>
          <w:kern w:val="0"/>
          <w:szCs w:val="21"/>
        </w:rPr>
        <w:t>ure</w:t>
      </w:r>
      <w:r w:rsidRPr="00896D68">
        <w:rPr>
          <w:rFonts w:ascii="Times New Roman" w:eastAsia="DengXian" w:hAnsi="Times New Roman" w:cs="Times New Roman"/>
          <w:b/>
          <w:kern w:val="0"/>
          <w:szCs w:val="21"/>
        </w:rPr>
        <w:t xml:space="preserve"> S1</w:t>
      </w:r>
      <w:r w:rsidRPr="00896D68">
        <w:rPr>
          <w:rFonts w:ascii="Times New Roman" w:eastAsia="DengXian" w:hAnsi="Times New Roman" w:cs="Times New Roman"/>
          <w:b/>
          <w:bCs/>
          <w:kern w:val="0"/>
          <w:szCs w:val="21"/>
        </w:rPr>
        <w:t>.</w:t>
      </w:r>
      <w:r w:rsidRPr="00896D68">
        <w:rPr>
          <w:rFonts w:ascii="Times New Roman" w:eastAsia="DengXian" w:hAnsi="Times New Roman" w:cs="Times New Roman" w:hint="eastAsia"/>
          <w:b/>
          <w:bCs/>
          <w:kern w:val="0"/>
          <w:szCs w:val="21"/>
        </w:rPr>
        <w:t xml:space="preserve"> </w:t>
      </w:r>
      <w:r w:rsidRPr="00896D68">
        <w:rPr>
          <w:rFonts w:ascii="Times New Roman" w:hAnsi="Times New Roman" w:cs="Times New Roman" w:hint="eastAsia"/>
          <w:b/>
          <w:bCs/>
        </w:rPr>
        <w:t xml:space="preserve">Connections </w:t>
      </w:r>
      <w:r w:rsidRPr="00896D68">
        <w:rPr>
          <w:rFonts w:ascii="Times New Roman" w:hAnsi="Times New Roman" w:cs="Times New Roman"/>
          <w:b/>
          <w:bCs/>
        </w:rPr>
        <w:t>between bacterial</w:t>
      </w:r>
      <w:r w:rsidRPr="00896D68">
        <w:rPr>
          <w:rFonts w:ascii="Times New Roman" w:hAnsi="Times New Roman" w:cs="Times New Roman" w:hint="eastAsia"/>
          <w:b/>
          <w:bCs/>
        </w:rPr>
        <w:t xml:space="preserve"> network modulars and physiological properties</w:t>
      </w:r>
      <w:r w:rsidRPr="00896D68">
        <w:rPr>
          <w:rFonts w:ascii="Times New Roman" w:hAnsi="Times New Roman" w:cs="Times New Roman"/>
          <w:b/>
          <w:bCs/>
        </w:rPr>
        <w:t xml:space="preserve"> in </w:t>
      </w:r>
      <w:r w:rsidRPr="00896D68">
        <w:rPr>
          <w:rFonts w:ascii="Times New Roman" w:hAnsi="Times New Roman" w:cs="Times New Roman" w:hint="eastAsia"/>
          <w:b/>
          <w:bCs/>
        </w:rPr>
        <w:t>different</w:t>
      </w:r>
      <w:r w:rsidRPr="00896D68">
        <w:rPr>
          <w:rFonts w:ascii="Times New Roman" w:hAnsi="Times New Roman" w:cs="Times New Roman"/>
          <w:b/>
          <w:bCs/>
        </w:rPr>
        <w:t xml:space="preserve"> groups. </w:t>
      </w:r>
      <w:r w:rsidRPr="00896D68">
        <w:rPr>
          <w:rFonts w:ascii="Times New Roman" w:hAnsi="Times New Roman" w:cs="Times New Roman"/>
          <w:szCs w:val="21"/>
        </w:rPr>
        <w:t>Pairwise Spearman’s correlation matrix of</w:t>
      </w:r>
      <w:r w:rsidRPr="00896D68">
        <w:rPr>
          <w:rFonts w:ascii="Times New Roman" w:hAnsi="Times New Roman" w:cs="Times New Roman" w:hint="eastAsia"/>
        </w:rPr>
        <w:t xml:space="preserve"> t</w:t>
      </w:r>
      <w:r w:rsidRPr="00896D68">
        <w:rPr>
          <w:rFonts w:ascii="Times New Roman" w:hAnsi="Times New Roman" w:cs="Times New Roman"/>
        </w:rPr>
        <w:t xml:space="preserve">he </w:t>
      </w:r>
      <w:r w:rsidRPr="00896D68">
        <w:rPr>
          <w:rFonts w:ascii="Times New Roman" w:hAnsi="Times New Roman" w:cs="Times New Roman" w:hint="eastAsia"/>
        </w:rPr>
        <w:t xml:space="preserve">physical </w:t>
      </w:r>
      <w:r w:rsidRPr="00896D68">
        <w:rPr>
          <w:rFonts w:ascii="Times New Roman" w:hAnsi="Times New Roman" w:cs="Times New Roman"/>
        </w:rPr>
        <w:t>properties of</w:t>
      </w:r>
      <w:r w:rsidRPr="00896D68">
        <w:rPr>
          <w:rFonts w:ascii="Times New Roman" w:hAnsi="Times New Roman" w:cs="Times New Roman" w:hint="eastAsia"/>
        </w:rPr>
        <w:t xml:space="preserve"> mice </w:t>
      </w:r>
      <w:r w:rsidRPr="00896D68">
        <w:rPr>
          <w:rFonts w:ascii="Times New Roman" w:hAnsi="Times New Roman" w:cs="Times New Roman"/>
          <w:szCs w:val="21"/>
        </w:rPr>
        <w:t xml:space="preserve">was shown with block charts. and </w:t>
      </w:r>
      <w:r w:rsidRPr="00896D68">
        <w:rPr>
          <w:rFonts w:ascii="Times New Roman" w:hAnsi="Times New Roman" w:cs="Times New Roman" w:hint="eastAsia"/>
        </w:rPr>
        <w:t>bacterial network modulars</w:t>
      </w:r>
      <w:r w:rsidRPr="00896D68">
        <w:rPr>
          <w:rFonts w:ascii="Times New Roman" w:hAnsi="Times New Roman" w:cs="Times New Roman" w:hint="eastAsia"/>
          <w:szCs w:val="21"/>
        </w:rPr>
        <w:t xml:space="preserve"> </w:t>
      </w:r>
      <w:r w:rsidRPr="00896D68">
        <w:rPr>
          <w:rFonts w:ascii="Times New Roman" w:hAnsi="Times New Roman" w:cs="Times New Roman"/>
          <w:szCs w:val="21"/>
        </w:rPr>
        <w:t xml:space="preserve">were related to </w:t>
      </w:r>
      <w:r w:rsidRPr="00896D68">
        <w:rPr>
          <w:rFonts w:ascii="Times New Roman" w:hAnsi="Times New Roman" w:cs="Times New Roman"/>
        </w:rPr>
        <w:t xml:space="preserve">the soil properties </w:t>
      </w:r>
      <w:r w:rsidRPr="00896D68">
        <w:rPr>
          <w:rFonts w:ascii="Times New Roman" w:hAnsi="Times New Roman" w:cs="Times New Roman"/>
          <w:szCs w:val="21"/>
        </w:rPr>
        <w:t>by Mantel tests. Edge width means the Mantel’s statistic, and edge color means the statistical significance.</w:t>
      </w:r>
    </w:p>
    <w:bookmarkEnd w:id="4"/>
    <w:p w14:paraId="2594DCA1" w14:textId="5FF78966" w:rsidR="00F37EE2" w:rsidRPr="00896D68" w:rsidRDefault="00F55B8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896D68">
        <w:rPr>
          <w:rFonts w:ascii="Times New Roman" w:hAnsi="Times New Roman" w:cs="Times New Roman"/>
          <w:b/>
          <w:szCs w:val="21"/>
          <w:lang w:eastAsia="pl-PL"/>
        </w:rPr>
        <w:br w:type="page"/>
      </w:r>
    </w:p>
    <w:p w14:paraId="354DCEA0" w14:textId="263EAC98" w:rsidR="002854CA" w:rsidRPr="00896D68" w:rsidRDefault="002854CA" w:rsidP="002854CA">
      <w:pPr>
        <w:rPr>
          <w:rFonts w:ascii="Times New Roman" w:hAnsi="Times New Roman" w:cs="Times New Roman"/>
          <w:b/>
          <w:szCs w:val="21"/>
          <w:lang w:eastAsia="pl-PL"/>
        </w:rPr>
      </w:pPr>
      <w:bookmarkStart w:id="5" w:name="OLE_LINK2"/>
      <w:bookmarkEnd w:id="0"/>
      <w:r w:rsidRPr="00896D68">
        <w:rPr>
          <w:rFonts w:ascii="Times New Roman" w:hAnsi="Times New Roman" w:cs="Times New Roman"/>
          <w:b/>
          <w:szCs w:val="21"/>
          <w:lang w:eastAsia="pl-PL"/>
        </w:rPr>
        <w:lastRenderedPageBreak/>
        <w:t>Table S</w:t>
      </w:r>
      <w:r w:rsidR="00116D6E" w:rsidRPr="00896D68">
        <w:rPr>
          <w:rFonts w:ascii="Times New Roman" w:hAnsi="Times New Roman" w:cs="Times New Roman" w:hint="eastAsia"/>
          <w:b/>
          <w:szCs w:val="21"/>
        </w:rPr>
        <w:t>1</w:t>
      </w:r>
      <w:r w:rsidRPr="00896D68">
        <w:rPr>
          <w:rFonts w:ascii="Times New Roman" w:hAnsi="Times New Roman" w:cs="Times New Roman"/>
          <w:szCs w:val="21"/>
          <w:lang w:eastAsia="pl-PL"/>
        </w:rPr>
        <w:t xml:space="preserve">. </w:t>
      </w:r>
      <w:r w:rsidRPr="00896D68">
        <w:rPr>
          <w:rFonts w:ascii="Times New Roman" w:hAnsi="Times New Roman" w:cs="Times New Roman"/>
          <w:sz w:val="20"/>
          <w:szCs w:val="20"/>
        </w:rPr>
        <w:t xml:space="preserve">Topological properties of </w:t>
      </w:r>
      <w:r w:rsidR="00A53C34" w:rsidRPr="00896D68">
        <w:rPr>
          <w:rFonts w:ascii="Times New Roman" w:hAnsi="Times New Roman" w:cs="Times New Roman" w:hint="eastAsia"/>
          <w:sz w:val="20"/>
          <w:szCs w:val="20"/>
        </w:rPr>
        <w:t>gut microbe</w:t>
      </w:r>
      <w:r w:rsidR="00337E71" w:rsidRPr="00896D6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96D68">
        <w:rPr>
          <w:rFonts w:ascii="Times New Roman" w:hAnsi="Times New Roman" w:cs="Times New Roman"/>
          <w:sz w:val="20"/>
          <w:szCs w:val="20"/>
        </w:rPr>
        <w:t xml:space="preserve">networks </w:t>
      </w:r>
      <w:r w:rsidR="00AB552A" w:rsidRPr="00896D68">
        <w:rPr>
          <w:rFonts w:ascii="Times New Roman" w:hAnsi="Times New Roman" w:cs="Times New Roman" w:hint="eastAsia"/>
          <w:sz w:val="20"/>
          <w:szCs w:val="20"/>
        </w:rPr>
        <w:t>in</w:t>
      </w:r>
      <w:r w:rsidRPr="00896D68">
        <w:rPr>
          <w:rFonts w:ascii="Times New Roman" w:hAnsi="Times New Roman" w:cs="Times New Roman"/>
          <w:sz w:val="20"/>
          <w:szCs w:val="20"/>
        </w:rPr>
        <w:t xml:space="preserve"> </w:t>
      </w:r>
      <w:r w:rsidR="00A53C34" w:rsidRPr="00896D68">
        <w:rPr>
          <w:rFonts w:ascii="Times New Roman" w:hAnsi="Times New Roman" w:cs="Times New Roman" w:hint="eastAsia"/>
          <w:sz w:val="20"/>
          <w:szCs w:val="20"/>
        </w:rPr>
        <w:t xml:space="preserve">five intervention </w:t>
      </w:r>
      <w:r w:rsidRPr="00896D68">
        <w:rPr>
          <w:rFonts w:ascii="Times New Roman" w:hAnsi="Times New Roman" w:cs="Times New Roman"/>
          <w:sz w:val="20"/>
          <w:szCs w:val="20"/>
        </w:rPr>
        <w:t>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36"/>
        <w:gridCol w:w="1175"/>
        <w:gridCol w:w="1174"/>
        <w:gridCol w:w="1174"/>
        <w:gridCol w:w="1174"/>
        <w:gridCol w:w="1173"/>
      </w:tblGrid>
      <w:tr w:rsidR="00116FAE" w:rsidRPr="00896D68" w14:paraId="5B9C79BD" w14:textId="77777777" w:rsidTr="00116FAE">
        <w:trPr>
          <w:trHeight w:val="278"/>
        </w:trPr>
        <w:tc>
          <w:tcPr>
            <w:tcW w:w="14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C94D7" w14:textId="77777777" w:rsidR="002854CA" w:rsidRPr="00896D68" w:rsidRDefault="002854CA" w:rsidP="00C935D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bookmarkStart w:id="6" w:name="OLE_LINK1"/>
            <w:bookmarkEnd w:id="5"/>
            <w:r w:rsidRPr="00896D68">
              <w:rPr>
                <w:rFonts w:ascii="Times New Roman" w:eastAsia="Microsoft YaHei" w:hAnsi="Times New Roman" w:cs="Times New Roman"/>
                <w:kern w:val="0"/>
                <w:sz w:val="20"/>
                <w:szCs w:val="20"/>
              </w:rPr>
              <w:t>Network Indexes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69EDF" w14:textId="007BB3FA" w:rsidR="002854CA" w:rsidRPr="00896D68" w:rsidRDefault="00C165B4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69B5A3" w14:textId="30A2F8F9" w:rsidR="002854CA" w:rsidRPr="00896D68" w:rsidRDefault="00C165B4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6A2C3E" w14:textId="2462DBC0" w:rsidR="002854CA" w:rsidRPr="00896D68" w:rsidRDefault="00C165B4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Ac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03471" w14:textId="5BA02E0A" w:rsidR="002854CA" w:rsidRPr="00896D68" w:rsidRDefault="00C165B4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Mx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8BECD" w14:textId="195317F2" w:rsidR="002854CA" w:rsidRPr="00896D68" w:rsidRDefault="00C165B4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116FAE" w:rsidRPr="00896D68" w14:paraId="76142D3B" w14:textId="77777777" w:rsidTr="00116FAE">
        <w:trPr>
          <w:trHeight w:val="278"/>
        </w:trPr>
        <w:tc>
          <w:tcPr>
            <w:tcW w:w="14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3B80" w14:textId="77777777" w:rsidR="002854CA" w:rsidRPr="00896D68" w:rsidRDefault="002854CA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mber of nodes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B2704B" w14:textId="0764CDF7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983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8AE26E" w14:textId="452FFD80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159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1D9977" w14:textId="61921E07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934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951551" w14:textId="59A6C772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001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F88EA" w14:textId="65FD02B6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085</w:t>
            </w:r>
          </w:p>
        </w:tc>
      </w:tr>
      <w:tr w:rsidR="00116FAE" w:rsidRPr="00896D68" w14:paraId="5602288C" w14:textId="77777777" w:rsidTr="00116FAE">
        <w:trPr>
          <w:trHeight w:val="278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8216C" w14:textId="77777777" w:rsidR="002854CA" w:rsidRPr="00896D68" w:rsidRDefault="002854CA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umber of edge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72923" w14:textId="6A50786E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34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21C21" w14:textId="18EA483D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277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DCD7E" w14:textId="3F0B5D6E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607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13AC1" w14:textId="59BBC0DC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295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091B" w14:textId="219C912F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4164</w:t>
            </w:r>
          </w:p>
        </w:tc>
      </w:tr>
      <w:tr w:rsidR="00116FAE" w:rsidRPr="00896D68" w14:paraId="468FFD2D" w14:textId="77777777" w:rsidTr="00116FAE">
        <w:trPr>
          <w:trHeight w:val="278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A7799" w14:textId="77777777" w:rsidR="002854CA" w:rsidRPr="00896D68" w:rsidRDefault="002854CA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vg. number of neighbor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B0245" w14:textId="1CE1FE93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3</w:t>
            </w:r>
            <w:r w:rsidR="00D279F5"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.</w:t>
            </w: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59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2FB2A" w14:textId="5F4205E0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6.18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A5BE4" w14:textId="6DFFEAEC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4.76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4074E" w14:textId="1BB5F97C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7.17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0E22" w14:textId="4E8673D6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8.388</w:t>
            </w:r>
          </w:p>
        </w:tc>
      </w:tr>
      <w:tr w:rsidR="00116FAE" w:rsidRPr="00896D68" w14:paraId="6DC7ACBA" w14:textId="77777777" w:rsidTr="00116FAE">
        <w:trPr>
          <w:trHeight w:val="278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0847C" w14:textId="77777777" w:rsidR="002854CA" w:rsidRPr="00896D68" w:rsidRDefault="002854CA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twork diameter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75A6B" w14:textId="1DA5558E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49EC0" w14:textId="24FB7D64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B0A76" w14:textId="09A69587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D1B1E" w14:textId="7E6D321F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64E54" w14:textId="5ED058A6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23</w:t>
            </w:r>
          </w:p>
        </w:tc>
      </w:tr>
      <w:tr w:rsidR="00116FAE" w:rsidRPr="00896D68" w14:paraId="01B12494" w14:textId="77777777" w:rsidTr="00116FAE">
        <w:trPr>
          <w:trHeight w:val="278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A4EF6" w14:textId="77777777" w:rsidR="002854CA" w:rsidRPr="00896D68" w:rsidRDefault="002854CA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twork radius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402B7" w14:textId="444B3733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90E08" w14:textId="0CD7C721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C23F2" w14:textId="1342DDFC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BC8FD" w14:textId="3D026D1E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7617" w14:textId="004E34CF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2</w:t>
            </w:r>
          </w:p>
        </w:tc>
      </w:tr>
      <w:tr w:rsidR="00116FAE" w:rsidRPr="00896D68" w14:paraId="6084327A" w14:textId="77777777" w:rsidTr="00116FAE">
        <w:trPr>
          <w:trHeight w:val="278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4FB8A" w14:textId="77777777" w:rsidR="002854CA" w:rsidRPr="00896D68" w:rsidRDefault="002854CA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aracteristic path length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29256" w14:textId="7D1D9951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2.85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4B65C" w14:textId="649813B9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6.79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4E32A" w14:textId="4FB0CF1B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6.06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BAE87" w14:textId="239A26EA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7.26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5D04" w14:textId="7F30BC51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7.284</w:t>
            </w:r>
          </w:p>
        </w:tc>
      </w:tr>
      <w:tr w:rsidR="00116FAE" w:rsidRPr="00896D68" w14:paraId="52E1A780" w14:textId="77777777" w:rsidTr="00116FAE">
        <w:trPr>
          <w:trHeight w:val="278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14BDC" w14:textId="77777777" w:rsidR="002854CA" w:rsidRPr="00896D68" w:rsidRDefault="002854CA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ustering coefficient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81315" w14:textId="3DD4C7CF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28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0F682" w14:textId="54B76C72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28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D7F96" w14:textId="45C6407A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40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49DB2" w14:textId="17A88A9A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32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2876A" w14:textId="7D61F03B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345</w:t>
            </w:r>
          </w:p>
        </w:tc>
      </w:tr>
      <w:tr w:rsidR="00116FAE" w:rsidRPr="00896D68" w14:paraId="26C03A98" w14:textId="77777777" w:rsidTr="00116FAE">
        <w:trPr>
          <w:trHeight w:val="278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3C9F8" w14:textId="77777777" w:rsidR="002854CA" w:rsidRPr="00896D68" w:rsidRDefault="002854CA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nsit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7FB38" w14:textId="2295F85F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0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D8229" w14:textId="2251DF88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0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7519D" w14:textId="6E816F54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2AB08" w14:textId="72EBEFA5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0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382F" w14:textId="66BBE9C1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09</w:t>
            </w:r>
          </w:p>
        </w:tc>
      </w:tr>
      <w:tr w:rsidR="00116FAE" w:rsidRPr="00896D68" w14:paraId="329B7223" w14:textId="77777777" w:rsidTr="00116FAE">
        <w:trPr>
          <w:trHeight w:val="278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492B1" w14:textId="77777777" w:rsidR="002854CA" w:rsidRPr="00896D68" w:rsidRDefault="002854CA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terogeneit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C4FFD" w14:textId="7AFD5856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78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585E3" w14:textId="77E8279F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.00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E1B4C" w14:textId="209EBE20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.03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A1789" w14:textId="60B38088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.12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D64F" w14:textId="367B9C48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.127</w:t>
            </w:r>
          </w:p>
        </w:tc>
      </w:tr>
      <w:tr w:rsidR="00116FAE" w:rsidRPr="00896D68" w14:paraId="5803AAED" w14:textId="77777777" w:rsidTr="00116FAE">
        <w:trPr>
          <w:trHeight w:val="278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66F9A" w14:textId="77777777" w:rsidR="002854CA" w:rsidRPr="00896D68" w:rsidRDefault="002854CA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entralization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413FB" w14:textId="35FFC99D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3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F3E07" w14:textId="54A8B8A4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3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B7513" w14:textId="43A91EE5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7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72E59" w14:textId="48838029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4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DB01" w14:textId="34E18AE6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0.048</w:t>
            </w:r>
          </w:p>
        </w:tc>
      </w:tr>
      <w:tr w:rsidR="00D2550C" w:rsidRPr="00896D68" w14:paraId="1613E639" w14:textId="77777777" w:rsidTr="00116FAE">
        <w:trPr>
          <w:trHeight w:val="278"/>
        </w:trPr>
        <w:tc>
          <w:tcPr>
            <w:tcW w:w="146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FC11FB7" w14:textId="77777777" w:rsidR="002854CA" w:rsidRPr="00896D68" w:rsidRDefault="002854CA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Connected components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EA6C3F" w14:textId="01034488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24792A4" w14:textId="4FB0F79A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ED16AAE" w14:textId="5AA918BF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2F66B88" w14:textId="4A9380AA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87FD79" w14:textId="7FE7D43F" w:rsidR="002854CA" w:rsidRPr="00896D68" w:rsidRDefault="00D2550C" w:rsidP="00C935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96D68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</w:rPr>
              <w:t>44</w:t>
            </w:r>
          </w:p>
        </w:tc>
      </w:tr>
      <w:bookmarkEnd w:id="6"/>
    </w:tbl>
    <w:p w14:paraId="3FCCF7DE" w14:textId="77777777" w:rsidR="002854CA" w:rsidRPr="00896D68" w:rsidRDefault="002854CA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08E7A11B" w14:textId="01AE330E" w:rsidR="003B5972" w:rsidRPr="00896D68" w:rsidRDefault="003B5972">
      <w:pPr>
        <w:widowControl/>
        <w:jc w:val="left"/>
        <w:rPr>
          <w:rFonts w:ascii="Times New Roman" w:hAnsi="Times New Roman" w:cs="Times New Roman"/>
          <w:b/>
          <w:szCs w:val="21"/>
          <w:lang w:eastAsia="pl-PL"/>
        </w:rPr>
      </w:pPr>
      <w:r w:rsidRPr="00896D68">
        <w:rPr>
          <w:rFonts w:ascii="Times New Roman" w:hAnsi="Times New Roman" w:cs="Times New Roman"/>
          <w:b/>
          <w:szCs w:val="21"/>
          <w:lang w:eastAsia="pl-PL"/>
        </w:rPr>
        <w:br w:type="page"/>
      </w:r>
    </w:p>
    <w:p w14:paraId="2401B1D9" w14:textId="77777777" w:rsidR="003B5972" w:rsidRPr="00896D68" w:rsidRDefault="003B5972" w:rsidP="003B5972">
      <w:pPr>
        <w:rPr>
          <w:rFonts w:ascii="Times New Roman" w:hAnsi="Times New Roman" w:cs="Times New Roman"/>
          <w:b/>
          <w:szCs w:val="21"/>
          <w:lang w:eastAsia="pl-PL"/>
        </w:rPr>
        <w:sectPr w:rsidR="003B5972" w:rsidRPr="00896D6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B8E72B" w14:textId="1611B84D" w:rsidR="003B5972" w:rsidRPr="00896D68" w:rsidRDefault="003B5972" w:rsidP="003B5972">
      <w:pPr>
        <w:rPr>
          <w:rFonts w:ascii="Times New Roman" w:hAnsi="Times New Roman" w:cs="Times New Roman"/>
          <w:b/>
          <w:szCs w:val="21"/>
          <w:lang w:eastAsia="pl-PL"/>
        </w:rPr>
      </w:pPr>
      <w:r w:rsidRPr="00896D68">
        <w:rPr>
          <w:rFonts w:ascii="Times New Roman" w:hAnsi="Times New Roman" w:cs="Times New Roman"/>
          <w:b/>
          <w:szCs w:val="21"/>
          <w:lang w:eastAsia="pl-PL"/>
        </w:rPr>
        <w:lastRenderedPageBreak/>
        <w:t>Table S</w:t>
      </w:r>
      <w:r w:rsidRPr="00896D68">
        <w:rPr>
          <w:rFonts w:ascii="Times New Roman" w:hAnsi="Times New Roman" w:cs="Times New Roman" w:hint="eastAsia"/>
          <w:b/>
          <w:szCs w:val="21"/>
        </w:rPr>
        <w:t>2</w:t>
      </w:r>
      <w:r w:rsidRPr="00896D68">
        <w:rPr>
          <w:rFonts w:ascii="Times New Roman" w:hAnsi="Times New Roman" w:cs="Times New Roman"/>
          <w:szCs w:val="21"/>
          <w:lang w:eastAsia="pl-PL"/>
        </w:rPr>
        <w:t xml:space="preserve">. </w:t>
      </w:r>
      <w:r w:rsidRPr="00896D68">
        <w:rPr>
          <w:rFonts w:ascii="Times New Roman" w:hAnsi="Times New Roman" w:cs="Times New Roman"/>
          <w:sz w:val="20"/>
          <w:szCs w:val="20"/>
        </w:rPr>
        <w:t>T</w:t>
      </w:r>
      <w:r w:rsidR="007E7AC2" w:rsidRPr="00896D68">
        <w:rPr>
          <w:rFonts w:ascii="Times New Roman" w:hAnsi="Times New Roman" w:cs="Times New Roman" w:hint="eastAsia"/>
          <w:sz w:val="20"/>
          <w:szCs w:val="20"/>
        </w:rPr>
        <w:t xml:space="preserve">he </w:t>
      </w:r>
      <w:r w:rsidR="00D350DE" w:rsidRPr="00896D68">
        <w:rPr>
          <w:rFonts w:ascii="Times New Roman" w:hAnsi="Times New Roman" w:cs="Times New Roman" w:hint="eastAsia"/>
          <w:sz w:val="20"/>
          <w:szCs w:val="20"/>
        </w:rPr>
        <w:t xml:space="preserve">information of </w:t>
      </w:r>
      <w:r w:rsidR="007E7AC2" w:rsidRPr="00896D68">
        <w:rPr>
          <w:rFonts w:ascii="Times New Roman" w:hAnsi="Times New Roman" w:cs="Times New Roman" w:hint="eastAsia"/>
          <w:sz w:val="20"/>
          <w:szCs w:val="20"/>
        </w:rPr>
        <w:t>hub network</w:t>
      </w:r>
      <w:r w:rsidR="00D350DE" w:rsidRPr="00896D68">
        <w:rPr>
          <w:rFonts w:ascii="Times New Roman" w:hAnsi="Times New Roman" w:cs="Times New Roman" w:hint="eastAsia"/>
          <w:sz w:val="20"/>
          <w:szCs w:val="20"/>
        </w:rPr>
        <w:t xml:space="preserve"> under five intervention groups.</w:t>
      </w:r>
      <w:r w:rsidR="007E7AC2" w:rsidRPr="00896D68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tbl>
      <w:tblPr>
        <w:tblW w:w="8252" w:type="dxa"/>
        <w:tblLook w:val="04A0" w:firstRow="1" w:lastRow="0" w:firstColumn="1" w:lastColumn="0" w:noHBand="0" w:noVBand="1"/>
      </w:tblPr>
      <w:tblGrid>
        <w:gridCol w:w="753"/>
        <w:gridCol w:w="1232"/>
        <w:gridCol w:w="850"/>
        <w:gridCol w:w="3393"/>
        <w:gridCol w:w="2024"/>
      </w:tblGrid>
      <w:tr w:rsidR="00D02313" w:rsidRPr="00896D68" w14:paraId="7CAC2F74" w14:textId="77777777" w:rsidTr="00AE71CA">
        <w:trPr>
          <w:trHeight w:val="278"/>
        </w:trPr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9A3D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F256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9BBAF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gree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04CA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981F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ylum</w:t>
            </w:r>
          </w:p>
        </w:tc>
      </w:tr>
      <w:tr w:rsidR="00D02313" w:rsidRPr="00896D68" w14:paraId="3D09D066" w14:textId="77777777" w:rsidTr="00D02313">
        <w:trPr>
          <w:trHeight w:val="278"/>
        </w:trPr>
        <w:tc>
          <w:tcPr>
            <w:tcW w:w="75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4A57AF6" w14:textId="77777777" w:rsidR="00D02313" w:rsidRPr="00896D68" w:rsidRDefault="00D02313" w:rsidP="00D023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B191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3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E6C9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8792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DA68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</w:tr>
      <w:tr w:rsidR="00D02313" w:rsidRPr="00896D68" w14:paraId="08674C40" w14:textId="77777777" w:rsidTr="0070125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3C8CA69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0621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F3D9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B40E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alstoni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660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</w:tr>
      <w:tr w:rsidR="00D02313" w:rsidRPr="00896D68" w14:paraId="7431677D" w14:textId="77777777" w:rsidTr="0070125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7DE4DE7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80D7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986F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A96E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seudomona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CF7F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</w:tr>
      <w:tr w:rsidR="00D02313" w:rsidRPr="00896D68" w14:paraId="0904D7C9" w14:textId="77777777" w:rsidTr="0070125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265C1F6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E333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EF18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3FB1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seudomona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48CA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</w:tr>
      <w:tr w:rsidR="00D02313" w:rsidRPr="00896D68" w14:paraId="6F7E4929" w14:textId="77777777" w:rsidTr="0070125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19D6E9D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5192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283F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CBD2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Methyloversatilis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1134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</w:tr>
      <w:tr w:rsidR="00D02313" w:rsidRPr="00896D68" w14:paraId="3638D329" w14:textId="77777777" w:rsidTr="0070125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5AC9A21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BC09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84D3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6906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alstoni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E37A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</w:tr>
      <w:tr w:rsidR="00D02313" w:rsidRPr="00896D68" w14:paraId="6664F704" w14:textId="77777777" w:rsidTr="0070125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3D09A42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B91A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0C9C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9C40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alstoni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1967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</w:tr>
      <w:tr w:rsidR="00D02313" w:rsidRPr="00896D68" w14:paraId="6B7CC764" w14:textId="77777777" w:rsidTr="0070125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4A65345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6A5E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7921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D64C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alstoni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F5AD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</w:tr>
      <w:tr w:rsidR="00D02313" w:rsidRPr="00896D68" w14:paraId="4CAB51FC" w14:textId="77777777" w:rsidTr="0070125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2CFA26A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916D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3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E88A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D583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alstoni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F19B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</w:tr>
      <w:tr w:rsidR="00D02313" w:rsidRPr="00896D68" w14:paraId="1B1C6F99" w14:textId="77777777" w:rsidTr="0070125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637500B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97A5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66FB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85D6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Methyloversatilis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317F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</w:tr>
      <w:tr w:rsidR="00D02313" w:rsidRPr="00896D68" w14:paraId="68C3EFA7" w14:textId="77777777" w:rsidTr="0070125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2CF211E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4C1A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5E02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4689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D6CC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teroidota</w:t>
            </w:r>
            <w:proofErr w:type="spellEnd"/>
          </w:p>
        </w:tc>
      </w:tr>
      <w:tr w:rsidR="00D02313" w:rsidRPr="00896D68" w14:paraId="613532CA" w14:textId="77777777" w:rsidTr="0070125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3FCDCB2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8AB0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62D6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84D3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seudomona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7027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</w:tr>
      <w:tr w:rsidR="00D02313" w:rsidRPr="00896D68" w14:paraId="5F33AB65" w14:textId="77777777" w:rsidTr="0070125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50EA60C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E78C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C014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A916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F3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82F1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77995135" w14:textId="77777777" w:rsidTr="0070125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5C432F4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ADFF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DC5C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9BAC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seudomona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F9A2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</w:tr>
      <w:tr w:rsidR="00D02313" w:rsidRPr="00896D68" w14:paraId="3E2F1923" w14:textId="77777777" w:rsidTr="0070125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4FCD614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ABB5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1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1AF7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4CD7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revotellaceae_NK3B31_group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BC77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teroidota</w:t>
            </w:r>
            <w:proofErr w:type="spellEnd"/>
          </w:p>
        </w:tc>
      </w:tr>
      <w:tr w:rsidR="00D02313" w:rsidRPr="00896D68" w14:paraId="2BB5C453" w14:textId="77777777" w:rsidTr="0070125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2FE41A7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7733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4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CAD3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F2BA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actobacillu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B1A8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49990D10" w14:textId="77777777" w:rsidTr="0070125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773973B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97CA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0545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115B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seudomona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B654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</w:tr>
      <w:tr w:rsidR="00D02313" w:rsidRPr="00896D68" w14:paraId="3F85F0DF" w14:textId="77777777" w:rsidTr="0070125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0F97087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C750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359E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DA9A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alstoni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202E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</w:tr>
      <w:tr w:rsidR="00D02313" w:rsidRPr="00896D68" w14:paraId="7DF37E6D" w14:textId="77777777" w:rsidTr="0070125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1076612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9A2E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A74C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F6E8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seudomona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028A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</w:tr>
      <w:tr w:rsidR="00D02313" w:rsidRPr="00896D68" w14:paraId="5B895C51" w14:textId="77777777" w:rsidTr="00701254">
        <w:trPr>
          <w:trHeight w:val="278"/>
        </w:trPr>
        <w:tc>
          <w:tcPr>
            <w:tcW w:w="753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14628E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C62A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1DC7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2A16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alstoni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7022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</w:tr>
      <w:tr w:rsidR="00D02313" w:rsidRPr="00896D68" w14:paraId="75398460" w14:textId="77777777" w:rsidTr="00D02313">
        <w:trPr>
          <w:trHeight w:val="278"/>
        </w:trPr>
        <w:tc>
          <w:tcPr>
            <w:tcW w:w="753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3FA76F56" w14:textId="77777777" w:rsidR="00D02313" w:rsidRPr="00896D68" w:rsidRDefault="00D02313" w:rsidP="00D023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6FCE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0E86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0CA5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utyricicoccus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FC01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64FFF7FC" w14:textId="77777777" w:rsidTr="007653FA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3A985C6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D82E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3CD8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1A12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UCG-00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0E4A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1B8E073C" w14:textId="77777777" w:rsidTr="007653FA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4AD9765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E6BE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E7DD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F9EA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elicobacte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5D02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mpilobacterota</w:t>
            </w:r>
            <w:proofErr w:type="spellEnd"/>
          </w:p>
        </w:tc>
      </w:tr>
      <w:tr w:rsidR="00D02313" w:rsidRPr="00896D68" w14:paraId="5DF6D1A4" w14:textId="77777777" w:rsidTr="007653FA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32B857B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92BC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3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0F1D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9C32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196E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65E3B186" w14:textId="77777777" w:rsidTr="007653FA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60D5637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65CE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9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696A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E806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uminococcus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FB87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6D747D7B" w14:textId="77777777" w:rsidTr="007653FA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6B1E56C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47FE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10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C09A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B16C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4776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0F690C62" w14:textId="77777777" w:rsidTr="007653FA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28FECF3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F803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689A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BDD6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99D6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097B305E" w14:textId="77777777" w:rsidTr="007653FA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4C0CBE6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1551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7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A9E9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1C52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ygmaiobacter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5C7B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33ADA864" w14:textId="77777777" w:rsidTr="007653FA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55FB2FC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5F1B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7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7BBD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D512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cetatifactor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F84F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44381A55" w14:textId="77777777" w:rsidTr="007653FA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2821CCE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FC70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9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398C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91BC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C7DE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5ECFE198" w14:textId="77777777" w:rsidTr="007653FA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375706E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14F9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84FF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0A25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0440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2F539E55" w14:textId="77777777" w:rsidTr="007653FA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680E5E8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C765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4F4F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7AB1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C2E2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sulfobacterota</w:t>
            </w:r>
            <w:proofErr w:type="spellEnd"/>
          </w:p>
        </w:tc>
      </w:tr>
      <w:tr w:rsidR="00D02313" w:rsidRPr="00896D68" w14:paraId="45BA78B8" w14:textId="77777777" w:rsidTr="007653FA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35EDE8A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2932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4F6A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6F4D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C490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452B943E" w14:textId="77777777" w:rsidTr="007653FA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1DB6094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DD75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1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BA89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0278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Gastranaerophilales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99BD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yanobacteria</w:t>
            </w:r>
          </w:p>
        </w:tc>
      </w:tr>
      <w:tr w:rsidR="00D02313" w:rsidRPr="00896D68" w14:paraId="30347A0E" w14:textId="77777777" w:rsidTr="007653FA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33E2D6E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B479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1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6465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66E2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[Eubacterium]_</w:t>
            </w: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iraeum_group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D68A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3729BD2E" w14:textId="77777777" w:rsidTr="007653FA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683B251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A60B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9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DD86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4960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D635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4D5B248C" w14:textId="77777777" w:rsidTr="007653FA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574B51B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BE38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5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4956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43E8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E832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4E7F0E00" w14:textId="77777777" w:rsidTr="007653FA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3C95E87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44D1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5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E2AB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AAE7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achnospiraceae_NC2004_group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4C7B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0E092A7A" w14:textId="77777777" w:rsidTr="007653FA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7B48F14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C7A5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1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D73A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BB68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6042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21A097EE" w14:textId="77777777" w:rsidTr="007653FA">
        <w:trPr>
          <w:trHeight w:val="278"/>
        </w:trPr>
        <w:tc>
          <w:tcPr>
            <w:tcW w:w="753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0AF3E8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4B7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FD0F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FF29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B3FE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sulfobacterota</w:t>
            </w:r>
            <w:proofErr w:type="spellEnd"/>
          </w:p>
        </w:tc>
      </w:tr>
      <w:tr w:rsidR="00D02313" w:rsidRPr="00896D68" w14:paraId="5707D302" w14:textId="77777777" w:rsidTr="00D02313">
        <w:trPr>
          <w:trHeight w:val="278"/>
        </w:trPr>
        <w:tc>
          <w:tcPr>
            <w:tcW w:w="753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28F152B7" w14:textId="77777777" w:rsidR="00D02313" w:rsidRPr="00896D68" w:rsidRDefault="00D02313" w:rsidP="00D023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EF45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9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1BBB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A9E0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DC19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2CE48D12" w14:textId="77777777" w:rsidTr="00E93DD9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6236CCD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C46A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EDDD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0657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Quinella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1EF4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5EE348B6" w14:textId="77777777" w:rsidTr="00E93DD9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5704BA1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2DF7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2AD8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8900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utyricicoccus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A30E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4B8365FD" w14:textId="77777777" w:rsidTr="00E93DD9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506967C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FFCB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EB8C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331B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revotell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6EC4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teroidota</w:t>
            </w:r>
            <w:proofErr w:type="spellEnd"/>
          </w:p>
        </w:tc>
      </w:tr>
      <w:tr w:rsidR="00D02313" w:rsidRPr="00896D68" w14:paraId="539DA481" w14:textId="77777777" w:rsidTr="00E93DD9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0AEC80F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C465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363C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8946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arasutterell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2009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</w:tr>
      <w:tr w:rsidR="00D02313" w:rsidRPr="00896D68" w14:paraId="279979D1" w14:textId="77777777" w:rsidTr="00E93DD9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61BCC82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81BA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8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8823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887E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199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6A618386" w14:textId="77777777" w:rsidTr="00E93DD9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45E3171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A018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8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A9ED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D954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4641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5752A1C0" w14:textId="77777777" w:rsidTr="00E93DD9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39FFA77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8366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5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BF3C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3AB0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hristensenellaceae_R-7_group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5ED6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50EC1634" w14:textId="77777777" w:rsidTr="00E93DD9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1814284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A0A5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C016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DA22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olidextribacter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3A48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6987CD7B" w14:textId="77777777" w:rsidTr="00E93DD9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0C1C9B3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C3E8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803A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02CF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A457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sulfobacterota</w:t>
            </w:r>
            <w:proofErr w:type="spellEnd"/>
          </w:p>
        </w:tc>
      </w:tr>
      <w:tr w:rsidR="00D02313" w:rsidRPr="00896D68" w14:paraId="76FFC5A6" w14:textId="77777777" w:rsidTr="00E93DD9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19E2CD1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1AF7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8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4203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5F27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2C5E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3C9B9FF2" w14:textId="77777777" w:rsidTr="00E93DD9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4D4E661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06DA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AA66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FCE3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6B7F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46111834" w14:textId="77777777" w:rsidTr="00E93DD9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3953E95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CC5E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6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18B2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36B2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160F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172C2084" w14:textId="77777777" w:rsidTr="00E93DD9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18DA64A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3860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87E1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A659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lostridia_vadinBB60_group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829E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36243B02" w14:textId="77777777" w:rsidTr="00E93DD9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12E8382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E0B1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CB85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9B26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E2BD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49545CA2" w14:textId="77777777" w:rsidTr="00E93DD9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26F8912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514F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3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2A12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DF37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21E6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06A7DEC1" w14:textId="77777777" w:rsidTr="00E93DD9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4472942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BB28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BDA2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E0C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UCG-009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A31D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6B4D9728" w14:textId="77777777" w:rsidTr="00E93DD9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7119421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8699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83AA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EB5F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UCG-01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79F7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1F85896D" w14:textId="77777777" w:rsidTr="00E93DD9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1AACCE5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4E6B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3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34DF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3277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EE50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621A5BE6" w14:textId="77777777" w:rsidTr="00E93DD9">
        <w:trPr>
          <w:trHeight w:val="278"/>
        </w:trPr>
        <w:tc>
          <w:tcPr>
            <w:tcW w:w="753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0F5D77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6D06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6151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5435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UCG-00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45A5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60380CA9" w14:textId="77777777" w:rsidTr="00D02313">
        <w:trPr>
          <w:trHeight w:val="278"/>
        </w:trPr>
        <w:tc>
          <w:tcPr>
            <w:tcW w:w="753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28446B7C" w14:textId="77777777" w:rsidR="00D02313" w:rsidRPr="00896D68" w:rsidRDefault="00D02313" w:rsidP="00D023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x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C413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30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F04F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F639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C26C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12CFF3E8" w14:textId="77777777" w:rsidTr="00246F7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614A98F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B395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2760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6945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olidextribacter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6282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705591A5" w14:textId="77777777" w:rsidTr="00246F7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4ECCCF8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2CD2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634B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0B2D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elicobacte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88BB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mpilobacterota</w:t>
            </w:r>
            <w:proofErr w:type="spellEnd"/>
          </w:p>
        </w:tc>
      </w:tr>
      <w:tr w:rsidR="00D02313" w:rsidRPr="00896D68" w14:paraId="00B2A9FB" w14:textId="77777777" w:rsidTr="00246F7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1DC16BC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1002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1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05F0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9FDC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Incertae_Sedis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9DFF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08468E9A" w14:textId="77777777" w:rsidTr="00246F7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612FB71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F839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5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8DAF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4900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6C1D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73954D3F" w14:textId="77777777" w:rsidTr="00246F7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15D9606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4C4B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C2E4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8F6D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1AEA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1C9DD659" w14:textId="77777777" w:rsidTr="00246F7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41C1665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00C9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9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F054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A05C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D6C3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282B1F10" w14:textId="77777777" w:rsidTr="00246F7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6E34CFA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FF44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1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BAFF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B9FE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uminococcus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1573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3CA3EE2A" w14:textId="77777777" w:rsidTr="00246F7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195372F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F4D5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F9D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8C67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olidextribacter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355E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25E1C146" w14:textId="77777777" w:rsidTr="00246F7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77F49A4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F412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1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43BC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638CE" w14:textId="6912F8F7" w:rsidR="00D02313" w:rsidRPr="00896D68" w:rsidRDefault="00B14FB2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Muribaculum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E05C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teroidota</w:t>
            </w:r>
            <w:proofErr w:type="spellEnd"/>
          </w:p>
        </w:tc>
      </w:tr>
      <w:tr w:rsidR="00D02313" w:rsidRPr="00896D68" w14:paraId="3FBEDC9E" w14:textId="77777777" w:rsidTr="00246F7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60C0638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8499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B8A6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A8BB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eptococcus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F62D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66F6F162" w14:textId="77777777" w:rsidTr="00246F7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18227A6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FB06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FC64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6375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591C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0612D955" w14:textId="77777777" w:rsidTr="00246F7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2A97384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8044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88F2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98F7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utyricicoccus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15AB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1DF5E26C" w14:textId="77777777" w:rsidTr="00246F7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1C284F1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F4BE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1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0126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FF3F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ECA5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7A845DDA" w14:textId="77777777" w:rsidTr="00246F7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7CFC092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7CE5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1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2FFA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55CE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acteroides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9606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teroidota</w:t>
            </w:r>
            <w:proofErr w:type="spellEnd"/>
          </w:p>
        </w:tc>
      </w:tr>
      <w:tr w:rsidR="00D02313" w:rsidRPr="00896D68" w14:paraId="0E719C20" w14:textId="77777777" w:rsidTr="00246F7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43117FD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30AF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7883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2209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lostridia_vadinBB60_group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A176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78B5B1A2" w14:textId="77777777" w:rsidTr="00246F7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377F1DD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88D0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5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65FA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FEF3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90C9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12D57CFE" w14:textId="77777777" w:rsidTr="00246F7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6D6C827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52D2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9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EDA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6502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naerotruncus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E664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5E9FFD09" w14:textId="77777777" w:rsidTr="00246F74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2328EAA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EBBF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EE95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BC32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A2FF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08168FED" w14:textId="77777777" w:rsidTr="00246F74">
        <w:trPr>
          <w:trHeight w:val="278"/>
        </w:trPr>
        <w:tc>
          <w:tcPr>
            <w:tcW w:w="753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ABB335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D47C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3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684F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7C70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A51F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55A02FC0" w14:textId="77777777" w:rsidTr="00D02313">
        <w:trPr>
          <w:trHeight w:val="278"/>
        </w:trPr>
        <w:tc>
          <w:tcPr>
            <w:tcW w:w="753" w:type="dxa"/>
            <w:vMerge w:val="restart"/>
            <w:tcBorders>
              <w:top w:val="nil"/>
              <w:left w:val="nil"/>
              <w:right w:val="nil"/>
            </w:tcBorders>
            <w:noWrap/>
            <w:hideMark/>
          </w:tcPr>
          <w:p w14:paraId="649C36DC" w14:textId="77777777" w:rsidR="00D02313" w:rsidRPr="00896D68" w:rsidRDefault="00D02313" w:rsidP="00D0231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185D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9575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949B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E2E3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08B3CBB5" w14:textId="77777777" w:rsidTr="002A4FB2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7D54B9E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DCFD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BC9B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6646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74F2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7D06D95D" w14:textId="77777777" w:rsidTr="002A4FB2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749A97F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6092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9C5D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82E3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29F5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teroidota</w:t>
            </w:r>
            <w:proofErr w:type="spellEnd"/>
          </w:p>
        </w:tc>
      </w:tr>
      <w:tr w:rsidR="00D02313" w:rsidRPr="00896D68" w14:paraId="07CF5A01" w14:textId="77777777" w:rsidTr="002A4FB2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0ACDB70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447B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FF0B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2E0B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lostridia_vadinBB60_group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3C1D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6CA906E9" w14:textId="77777777" w:rsidTr="002A4FB2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38BC7B2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C859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3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ED61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7119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A5EF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761CA769" w14:textId="77777777" w:rsidTr="002A4FB2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2B7AFDC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75D5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4B17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8FA6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UCG-005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BD30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5DA86AEE" w14:textId="77777777" w:rsidTr="002A4FB2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444F537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2D56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2897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0966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62CF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220295A7" w14:textId="77777777" w:rsidTr="002A4FB2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211B186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52A5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7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671D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B542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905D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72730255" w14:textId="77777777" w:rsidTr="002A4FB2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5833DB2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AEC1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11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0EDE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46B5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61AE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4260C921" w14:textId="77777777" w:rsidTr="002A4FB2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412D5EC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ADC4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168A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8DF3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7B67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3CD3B699" w14:textId="77777777" w:rsidTr="002A4FB2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1610CA2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8523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1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6370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B0DB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lloprevotell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937E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cteroidota</w:t>
            </w:r>
            <w:proofErr w:type="spellEnd"/>
          </w:p>
        </w:tc>
      </w:tr>
      <w:tr w:rsidR="00D02313" w:rsidRPr="00896D68" w14:paraId="0D223BAA" w14:textId="77777777" w:rsidTr="002A4FB2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2110DF4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27C8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9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F7FA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0661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uminococcus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9139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4E545459" w14:textId="77777777" w:rsidTr="002A4FB2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7557A320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9EF9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8921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8BB2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elicobacter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1396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mpilobacterota</w:t>
            </w:r>
            <w:proofErr w:type="spellEnd"/>
          </w:p>
        </w:tc>
      </w:tr>
      <w:tr w:rsidR="00D02313" w:rsidRPr="00896D68" w14:paraId="2D08EE2A" w14:textId="77777777" w:rsidTr="002A4FB2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1434C70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52D1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25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EBBDD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A138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D1B9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41E86DA9" w14:textId="77777777" w:rsidTr="002A4FB2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4AA5877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AC1A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3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3692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5B5F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2926F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7CDACFD6" w14:textId="77777777" w:rsidTr="002A4FB2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0CC3D539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7A39A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C381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1A353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38B7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77D7DD0B" w14:textId="77777777" w:rsidTr="002A4FB2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716442FE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B0D0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9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F77AB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EC8D1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lautia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AD0C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4F3DBACD" w14:textId="77777777" w:rsidTr="002A4FB2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2F47FA2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3F66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9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046D2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9E71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achnospiraceae_UCG-00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3407C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896D68" w14:paraId="270A4EDD" w14:textId="77777777" w:rsidTr="002A4FB2">
        <w:trPr>
          <w:trHeight w:val="278"/>
        </w:trPr>
        <w:tc>
          <w:tcPr>
            <w:tcW w:w="753" w:type="dxa"/>
            <w:vMerge/>
            <w:tcBorders>
              <w:left w:val="nil"/>
              <w:right w:val="nil"/>
            </w:tcBorders>
            <w:noWrap/>
            <w:vAlign w:val="center"/>
          </w:tcPr>
          <w:p w14:paraId="0E34179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7938B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74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881CE45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33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D32EC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Oscillibacter</w:t>
            </w:r>
            <w:proofErr w:type="spellEnd"/>
          </w:p>
        </w:tc>
        <w:tc>
          <w:tcPr>
            <w:tcW w:w="20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B5FF2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tr w:rsidR="00D02313" w:rsidRPr="00D02313" w14:paraId="7EB1ABAE" w14:textId="77777777" w:rsidTr="002A4FB2">
        <w:trPr>
          <w:trHeight w:val="278"/>
        </w:trPr>
        <w:tc>
          <w:tcPr>
            <w:tcW w:w="75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804A14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6BA48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U-5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52DE7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FED746" w14:textId="77777777" w:rsidR="00D02313" w:rsidRPr="00896D68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achnospiraceae_NC2004_group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588E6" w14:textId="77777777" w:rsidR="00D02313" w:rsidRPr="00D02313" w:rsidRDefault="00D02313" w:rsidP="00AE71C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896D68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micutes</w:t>
            </w:r>
          </w:p>
        </w:tc>
      </w:tr>
      <w:bookmarkEnd w:id="3"/>
    </w:tbl>
    <w:p w14:paraId="12E956F0" w14:textId="77777777" w:rsidR="00974DD6" w:rsidRDefault="00974DD6" w:rsidP="00A27DC7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sectPr w:rsidR="00974D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8B6F40" w14:textId="77777777" w:rsidR="00CD7968" w:rsidRDefault="00CD7968" w:rsidP="00556DB8">
      <w:r>
        <w:separator/>
      </w:r>
    </w:p>
  </w:endnote>
  <w:endnote w:type="continuationSeparator" w:id="0">
    <w:p w14:paraId="0CDA678D" w14:textId="77777777" w:rsidR="00CD7968" w:rsidRDefault="00CD7968" w:rsidP="00556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9F5F1F" w14:textId="77777777" w:rsidR="00CD7968" w:rsidRDefault="00CD7968" w:rsidP="00556DB8">
      <w:r>
        <w:separator/>
      </w:r>
    </w:p>
  </w:footnote>
  <w:footnote w:type="continuationSeparator" w:id="0">
    <w:p w14:paraId="61EEE114" w14:textId="77777777" w:rsidR="00CD7968" w:rsidRDefault="00CD7968" w:rsidP="00556D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B07"/>
    <w:rsid w:val="00000D99"/>
    <w:rsid w:val="000016F6"/>
    <w:rsid w:val="00006093"/>
    <w:rsid w:val="00044BEA"/>
    <w:rsid w:val="000455E4"/>
    <w:rsid w:val="0005515E"/>
    <w:rsid w:val="00063089"/>
    <w:rsid w:val="00091B07"/>
    <w:rsid w:val="00095050"/>
    <w:rsid w:val="00097453"/>
    <w:rsid w:val="000A5DF4"/>
    <w:rsid w:val="000A639E"/>
    <w:rsid w:val="000C146C"/>
    <w:rsid w:val="000D41A3"/>
    <w:rsid w:val="000E3F97"/>
    <w:rsid w:val="000F4D81"/>
    <w:rsid w:val="000F5C45"/>
    <w:rsid w:val="0011039C"/>
    <w:rsid w:val="001155FA"/>
    <w:rsid w:val="00116A50"/>
    <w:rsid w:val="00116D6E"/>
    <w:rsid w:val="00116FAE"/>
    <w:rsid w:val="00120C6B"/>
    <w:rsid w:val="00122B7D"/>
    <w:rsid w:val="0012794E"/>
    <w:rsid w:val="00143FD1"/>
    <w:rsid w:val="00171197"/>
    <w:rsid w:val="0017138E"/>
    <w:rsid w:val="00195AFE"/>
    <w:rsid w:val="001A66B4"/>
    <w:rsid w:val="001B3727"/>
    <w:rsid w:val="001C0C6E"/>
    <w:rsid w:val="001C1F33"/>
    <w:rsid w:val="001C201A"/>
    <w:rsid w:val="001C74A8"/>
    <w:rsid w:val="001F6B89"/>
    <w:rsid w:val="00200927"/>
    <w:rsid w:val="0020283E"/>
    <w:rsid w:val="002140D9"/>
    <w:rsid w:val="0022041D"/>
    <w:rsid w:val="00241E7F"/>
    <w:rsid w:val="00247FA1"/>
    <w:rsid w:val="0025109B"/>
    <w:rsid w:val="00264082"/>
    <w:rsid w:val="00266BF1"/>
    <w:rsid w:val="00266DD2"/>
    <w:rsid w:val="00274B37"/>
    <w:rsid w:val="00280BE0"/>
    <w:rsid w:val="002844C0"/>
    <w:rsid w:val="002854CA"/>
    <w:rsid w:val="00285A1A"/>
    <w:rsid w:val="0029034A"/>
    <w:rsid w:val="002A058A"/>
    <w:rsid w:val="002C7CB5"/>
    <w:rsid w:val="002D1E74"/>
    <w:rsid w:val="002D6676"/>
    <w:rsid w:val="002D7A51"/>
    <w:rsid w:val="002E08F8"/>
    <w:rsid w:val="002E3969"/>
    <w:rsid w:val="0030218E"/>
    <w:rsid w:val="00315F16"/>
    <w:rsid w:val="003173CD"/>
    <w:rsid w:val="003207E6"/>
    <w:rsid w:val="00323CA3"/>
    <w:rsid w:val="00330C52"/>
    <w:rsid w:val="00332BEC"/>
    <w:rsid w:val="0033663F"/>
    <w:rsid w:val="00337E71"/>
    <w:rsid w:val="003546F4"/>
    <w:rsid w:val="00360E98"/>
    <w:rsid w:val="003629E4"/>
    <w:rsid w:val="00383F64"/>
    <w:rsid w:val="00384998"/>
    <w:rsid w:val="0039479D"/>
    <w:rsid w:val="003B483B"/>
    <w:rsid w:val="003B591A"/>
    <w:rsid w:val="003B5972"/>
    <w:rsid w:val="003C4FA3"/>
    <w:rsid w:val="003C5440"/>
    <w:rsid w:val="003C732C"/>
    <w:rsid w:val="003D2B19"/>
    <w:rsid w:val="003D7BCF"/>
    <w:rsid w:val="003E59E3"/>
    <w:rsid w:val="003F01B1"/>
    <w:rsid w:val="003F5FE1"/>
    <w:rsid w:val="00401305"/>
    <w:rsid w:val="00403BA9"/>
    <w:rsid w:val="00403F5C"/>
    <w:rsid w:val="0040642E"/>
    <w:rsid w:val="00413BFB"/>
    <w:rsid w:val="0041427F"/>
    <w:rsid w:val="00420E97"/>
    <w:rsid w:val="00433359"/>
    <w:rsid w:val="0044016C"/>
    <w:rsid w:val="004624A9"/>
    <w:rsid w:val="004730A8"/>
    <w:rsid w:val="004776A6"/>
    <w:rsid w:val="00480726"/>
    <w:rsid w:val="00480AEF"/>
    <w:rsid w:val="00490D2E"/>
    <w:rsid w:val="00491FFB"/>
    <w:rsid w:val="004A5474"/>
    <w:rsid w:val="004B2734"/>
    <w:rsid w:val="004B3CEB"/>
    <w:rsid w:val="004C16FC"/>
    <w:rsid w:val="004C30A4"/>
    <w:rsid w:val="004C3A18"/>
    <w:rsid w:val="004D42B4"/>
    <w:rsid w:val="004E3942"/>
    <w:rsid w:val="004E4297"/>
    <w:rsid w:val="004F60AF"/>
    <w:rsid w:val="00502544"/>
    <w:rsid w:val="00503983"/>
    <w:rsid w:val="00514E7D"/>
    <w:rsid w:val="005210D6"/>
    <w:rsid w:val="00556DB8"/>
    <w:rsid w:val="00565F51"/>
    <w:rsid w:val="005711FF"/>
    <w:rsid w:val="00573E83"/>
    <w:rsid w:val="00575CE7"/>
    <w:rsid w:val="005852AF"/>
    <w:rsid w:val="005877C4"/>
    <w:rsid w:val="005A74E6"/>
    <w:rsid w:val="005D10CD"/>
    <w:rsid w:val="005D259D"/>
    <w:rsid w:val="005D5E96"/>
    <w:rsid w:val="005D7A37"/>
    <w:rsid w:val="005E165C"/>
    <w:rsid w:val="005E2878"/>
    <w:rsid w:val="005F0948"/>
    <w:rsid w:val="005F50BE"/>
    <w:rsid w:val="00622C5C"/>
    <w:rsid w:val="006254AC"/>
    <w:rsid w:val="00631BF5"/>
    <w:rsid w:val="006454A5"/>
    <w:rsid w:val="006463E1"/>
    <w:rsid w:val="006620F4"/>
    <w:rsid w:val="0066523C"/>
    <w:rsid w:val="006733E6"/>
    <w:rsid w:val="00682627"/>
    <w:rsid w:val="00683F9D"/>
    <w:rsid w:val="00686334"/>
    <w:rsid w:val="00687C65"/>
    <w:rsid w:val="00695C39"/>
    <w:rsid w:val="00695E50"/>
    <w:rsid w:val="006A0C3B"/>
    <w:rsid w:val="006C2A64"/>
    <w:rsid w:val="006D3369"/>
    <w:rsid w:val="007033F4"/>
    <w:rsid w:val="0072027B"/>
    <w:rsid w:val="00733971"/>
    <w:rsid w:val="007341F1"/>
    <w:rsid w:val="00757574"/>
    <w:rsid w:val="00762218"/>
    <w:rsid w:val="00772A7E"/>
    <w:rsid w:val="00792AE9"/>
    <w:rsid w:val="00795DB2"/>
    <w:rsid w:val="007A3A79"/>
    <w:rsid w:val="007B62B4"/>
    <w:rsid w:val="007C0996"/>
    <w:rsid w:val="007C62B1"/>
    <w:rsid w:val="007C7F64"/>
    <w:rsid w:val="007D44C0"/>
    <w:rsid w:val="007E7AC2"/>
    <w:rsid w:val="007F51CC"/>
    <w:rsid w:val="00803E2B"/>
    <w:rsid w:val="00814475"/>
    <w:rsid w:val="00821263"/>
    <w:rsid w:val="008213B5"/>
    <w:rsid w:val="0083744B"/>
    <w:rsid w:val="008404B8"/>
    <w:rsid w:val="00847EC9"/>
    <w:rsid w:val="00871330"/>
    <w:rsid w:val="00873C37"/>
    <w:rsid w:val="0088126D"/>
    <w:rsid w:val="008942BB"/>
    <w:rsid w:val="00896D68"/>
    <w:rsid w:val="008C61E4"/>
    <w:rsid w:val="008D531A"/>
    <w:rsid w:val="008E1786"/>
    <w:rsid w:val="008E6644"/>
    <w:rsid w:val="008F1006"/>
    <w:rsid w:val="008F19C6"/>
    <w:rsid w:val="00926726"/>
    <w:rsid w:val="00931131"/>
    <w:rsid w:val="00933F4A"/>
    <w:rsid w:val="0093692A"/>
    <w:rsid w:val="00940CA4"/>
    <w:rsid w:val="0095039C"/>
    <w:rsid w:val="00974DD6"/>
    <w:rsid w:val="009768DD"/>
    <w:rsid w:val="00991BB9"/>
    <w:rsid w:val="00994567"/>
    <w:rsid w:val="0099618C"/>
    <w:rsid w:val="009B10F5"/>
    <w:rsid w:val="009B17EF"/>
    <w:rsid w:val="009C07A1"/>
    <w:rsid w:val="009C08A2"/>
    <w:rsid w:val="009C7E01"/>
    <w:rsid w:val="009D73FA"/>
    <w:rsid w:val="009F6892"/>
    <w:rsid w:val="00A00D41"/>
    <w:rsid w:val="00A1076B"/>
    <w:rsid w:val="00A12929"/>
    <w:rsid w:val="00A15E31"/>
    <w:rsid w:val="00A20A0B"/>
    <w:rsid w:val="00A2294F"/>
    <w:rsid w:val="00A27C6A"/>
    <w:rsid w:val="00A27DC7"/>
    <w:rsid w:val="00A3208C"/>
    <w:rsid w:val="00A35192"/>
    <w:rsid w:val="00A3750D"/>
    <w:rsid w:val="00A51104"/>
    <w:rsid w:val="00A51DC0"/>
    <w:rsid w:val="00A53C34"/>
    <w:rsid w:val="00A53ECA"/>
    <w:rsid w:val="00A6213A"/>
    <w:rsid w:val="00A64395"/>
    <w:rsid w:val="00A65132"/>
    <w:rsid w:val="00A67556"/>
    <w:rsid w:val="00A81D5C"/>
    <w:rsid w:val="00A82FBB"/>
    <w:rsid w:val="00A86703"/>
    <w:rsid w:val="00A936B9"/>
    <w:rsid w:val="00AA15D9"/>
    <w:rsid w:val="00AB552A"/>
    <w:rsid w:val="00AB7397"/>
    <w:rsid w:val="00AC5BE9"/>
    <w:rsid w:val="00AE3986"/>
    <w:rsid w:val="00AE6AAC"/>
    <w:rsid w:val="00AF58AB"/>
    <w:rsid w:val="00B11F2C"/>
    <w:rsid w:val="00B135A4"/>
    <w:rsid w:val="00B14FB2"/>
    <w:rsid w:val="00B15E9C"/>
    <w:rsid w:val="00B16F46"/>
    <w:rsid w:val="00B22B41"/>
    <w:rsid w:val="00B24AE9"/>
    <w:rsid w:val="00B32719"/>
    <w:rsid w:val="00B4068B"/>
    <w:rsid w:val="00B40C79"/>
    <w:rsid w:val="00B56F0C"/>
    <w:rsid w:val="00B61B74"/>
    <w:rsid w:val="00B829E8"/>
    <w:rsid w:val="00B869B7"/>
    <w:rsid w:val="00B915DF"/>
    <w:rsid w:val="00B92582"/>
    <w:rsid w:val="00B96248"/>
    <w:rsid w:val="00BA15E9"/>
    <w:rsid w:val="00BA15F1"/>
    <w:rsid w:val="00BA2B67"/>
    <w:rsid w:val="00BA3917"/>
    <w:rsid w:val="00BB2A09"/>
    <w:rsid w:val="00BB6F3B"/>
    <w:rsid w:val="00BC4A92"/>
    <w:rsid w:val="00BC7FBB"/>
    <w:rsid w:val="00BE4409"/>
    <w:rsid w:val="00BE6A1E"/>
    <w:rsid w:val="00BF3918"/>
    <w:rsid w:val="00C06282"/>
    <w:rsid w:val="00C074D3"/>
    <w:rsid w:val="00C165B4"/>
    <w:rsid w:val="00C20EC6"/>
    <w:rsid w:val="00C222F5"/>
    <w:rsid w:val="00C24AE7"/>
    <w:rsid w:val="00C32C58"/>
    <w:rsid w:val="00C66CE8"/>
    <w:rsid w:val="00C71FFC"/>
    <w:rsid w:val="00C73E47"/>
    <w:rsid w:val="00C762EE"/>
    <w:rsid w:val="00C86103"/>
    <w:rsid w:val="00C87EF3"/>
    <w:rsid w:val="00C935D2"/>
    <w:rsid w:val="00CA2373"/>
    <w:rsid w:val="00CA4765"/>
    <w:rsid w:val="00CA781D"/>
    <w:rsid w:val="00CB14DE"/>
    <w:rsid w:val="00CB6333"/>
    <w:rsid w:val="00CB7770"/>
    <w:rsid w:val="00CC014D"/>
    <w:rsid w:val="00CC6FD5"/>
    <w:rsid w:val="00CD7968"/>
    <w:rsid w:val="00D02313"/>
    <w:rsid w:val="00D07509"/>
    <w:rsid w:val="00D11460"/>
    <w:rsid w:val="00D1188D"/>
    <w:rsid w:val="00D2550C"/>
    <w:rsid w:val="00D279F5"/>
    <w:rsid w:val="00D27F1C"/>
    <w:rsid w:val="00D30366"/>
    <w:rsid w:val="00D350DE"/>
    <w:rsid w:val="00D35240"/>
    <w:rsid w:val="00D43BFA"/>
    <w:rsid w:val="00D44E76"/>
    <w:rsid w:val="00D4571A"/>
    <w:rsid w:val="00D61E9A"/>
    <w:rsid w:val="00D6227F"/>
    <w:rsid w:val="00D72CD1"/>
    <w:rsid w:val="00D81EA6"/>
    <w:rsid w:val="00DA59CC"/>
    <w:rsid w:val="00DA7A67"/>
    <w:rsid w:val="00DA7ED7"/>
    <w:rsid w:val="00DB164A"/>
    <w:rsid w:val="00DB3498"/>
    <w:rsid w:val="00DC5D4A"/>
    <w:rsid w:val="00DE5ADD"/>
    <w:rsid w:val="00DF36C4"/>
    <w:rsid w:val="00E01C16"/>
    <w:rsid w:val="00E04925"/>
    <w:rsid w:val="00E11C4E"/>
    <w:rsid w:val="00E34910"/>
    <w:rsid w:val="00E40571"/>
    <w:rsid w:val="00E42CE4"/>
    <w:rsid w:val="00E65C3A"/>
    <w:rsid w:val="00E70124"/>
    <w:rsid w:val="00E74FF9"/>
    <w:rsid w:val="00E91010"/>
    <w:rsid w:val="00EB56FA"/>
    <w:rsid w:val="00EC0BE5"/>
    <w:rsid w:val="00ED42ED"/>
    <w:rsid w:val="00ED6EB4"/>
    <w:rsid w:val="00EE461C"/>
    <w:rsid w:val="00EF61BD"/>
    <w:rsid w:val="00F04CB2"/>
    <w:rsid w:val="00F07B85"/>
    <w:rsid w:val="00F11432"/>
    <w:rsid w:val="00F22710"/>
    <w:rsid w:val="00F37EE2"/>
    <w:rsid w:val="00F43D22"/>
    <w:rsid w:val="00F45860"/>
    <w:rsid w:val="00F530F5"/>
    <w:rsid w:val="00F55B80"/>
    <w:rsid w:val="00F77C97"/>
    <w:rsid w:val="00F91293"/>
    <w:rsid w:val="00FA54FD"/>
    <w:rsid w:val="00FB5BE6"/>
    <w:rsid w:val="00FC7D50"/>
    <w:rsid w:val="00FD3996"/>
    <w:rsid w:val="00FD5F05"/>
    <w:rsid w:val="00FE1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6C5D35"/>
  <w14:defaultImageDpi w14:val="330"/>
  <w15:chartTrackingRefBased/>
  <w15:docId w15:val="{9B1F2BFC-4FAC-487A-A541-87598EB59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917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91B07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6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6D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6D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6DB8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72A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2A7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03F5C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455E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55E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55E4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5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5E4"/>
    <w:rPr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echang159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90</Words>
  <Characters>4509</Characters>
  <Application>Microsoft Office Word</Application>
  <DocSecurity>0</DocSecurity>
  <Lines>37</Lines>
  <Paragraphs>10</Paragraphs>
  <ScaleCrop>false</ScaleCrop>
  <Company/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_w@163.com</dc:creator>
  <cp:keywords/>
  <dc:description/>
  <cp:lastModifiedBy>Matthew Attwaters</cp:lastModifiedBy>
  <cp:revision>3</cp:revision>
  <dcterms:created xsi:type="dcterms:W3CDTF">2025-09-16T12:16:00Z</dcterms:created>
  <dcterms:modified xsi:type="dcterms:W3CDTF">2025-09-17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3c6d156f5c58e8fce6e3bbb7a00ff086cc4b90a9d8ef40d690ffda49055cae</vt:lpwstr>
  </property>
</Properties>
</file>